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90970" w14:textId="3B203133" w:rsidR="00392EE0" w:rsidRDefault="00022B3F" w:rsidP="0088302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Online Supplemental </w:t>
      </w:r>
      <w:r w:rsidR="00C428F8" w:rsidRPr="00C428F8">
        <w:rPr>
          <w:rFonts w:ascii="Arial" w:hAnsi="Arial" w:cs="Arial"/>
          <w:b/>
          <w:bCs/>
          <w:lang w:val="en-US"/>
        </w:rPr>
        <w:t>Table 1.</w:t>
      </w:r>
      <w:r w:rsidR="00C428F8" w:rsidRPr="00C428F8">
        <w:rPr>
          <w:rFonts w:ascii="Arial" w:hAnsi="Arial" w:cs="Arial"/>
          <w:lang w:val="en-US"/>
        </w:rPr>
        <w:t xml:space="preserve"> </w:t>
      </w:r>
      <w:r w:rsidR="00FF71F8" w:rsidRPr="00FF71F8">
        <w:rPr>
          <w:rFonts w:ascii="Arial" w:hAnsi="Arial" w:cs="Arial"/>
          <w:lang w:val="en-US"/>
        </w:rPr>
        <w:t>Characteristics of all study eyes, depending on the intraoperative occurrence of splitting of the recipient’s Descemet Membrane.</w:t>
      </w:r>
      <w:r w:rsidR="00FF71F8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9299" w:type="dxa"/>
        <w:tblLook w:val="04A0" w:firstRow="1" w:lastRow="0" w:firstColumn="1" w:lastColumn="0" w:noHBand="0" w:noVBand="1"/>
      </w:tblPr>
      <w:tblGrid>
        <w:gridCol w:w="2122"/>
        <w:gridCol w:w="1422"/>
        <w:gridCol w:w="2977"/>
        <w:gridCol w:w="2778"/>
      </w:tblGrid>
      <w:tr w:rsidR="00BD12C5" w14:paraId="52BFD9F2" w14:textId="77777777" w:rsidTr="0004183A">
        <w:trPr>
          <w:trHeight w:val="454"/>
        </w:trPr>
        <w:tc>
          <w:tcPr>
            <w:tcW w:w="354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6216A0C" w14:textId="77777777" w:rsidR="00BD12C5" w:rsidRDefault="00BD12C5" w:rsidP="00C428F8">
            <w:pPr>
              <w:ind w:left="708" w:hanging="708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5E233B" w14:textId="55176F65" w:rsidR="00BD12C5" w:rsidRDefault="00FF71F8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operative splitting</w:t>
            </w:r>
          </w:p>
        </w:tc>
        <w:tc>
          <w:tcPr>
            <w:tcW w:w="277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07A669F" w14:textId="2DB259B7" w:rsidR="00BD12C5" w:rsidRDefault="00FF71F8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intraoperative splitting</w:t>
            </w:r>
          </w:p>
        </w:tc>
      </w:tr>
      <w:tr w:rsidR="0003548E" w14:paraId="6A7AC72A" w14:textId="77777777" w:rsidTr="0004183A">
        <w:trPr>
          <w:trHeight w:val="680"/>
        </w:trPr>
        <w:tc>
          <w:tcPr>
            <w:tcW w:w="2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6F09D" w14:textId="476B30D4" w:rsidR="0003548E" w:rsidRDefault="004250A5" w:rsidP="00C428F8">
            <w:pPr>
              <w:ind w:left="708" w:hanging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yes</w:t>
            </w:r>
            <w:r w:rsidR="0003548E">
              <w:rPr>
                <w:rFonts w:ascii="Arial" w:hAnsi="Arial" w:cs="Arial"/>
                <w:lang w:val="en-US"/>
              </w:rPr>
              <w:t xml:space="preserve"> (n)</w:t>
            </w:r>
          </w:p>
        </w:tc>
        <w:tc>
          <w:tcPr>
            <w:tcW w:w="14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9B118" w14:textId="520E2309" w:rsidR="0003548E" w:rsidRDefault="004250A5" w:rsidP="00C428F8">
            <w:pPr>
              <w:ind w:left="708" w:hanging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29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BBB71" w14:textId="09F11B21" w:rsidR="0003548E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C72BEF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7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289BC" w14:textId="425A0F98" w:rsidR="0003548E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="00C72BEF">
              <w:rPr>
                <w:rFonts w:ascii="Arial" w:hAnsi="Arial" w:cs="Arial"/>
                <w:lang w:val="en-US"/>
              </w:rPr>
              <w:t>3</w:t>
            </w:r>
          </w:p>
        </w:tc>
      </w:tr>
      <w:tr w:rsidR="004250A5" w14:paraId="2A7C24AD" w14:textId="77777777" w:rsidTr="0004183A">
        <w:trPr>
          <w:trHeight w:val="680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593AE" w14:textId="75568ABD" w:rsidR="004250A5" w:rsidRDefault="004250A5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der (n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F1EFE" w14:textId="0541E4AD" w:rsidR="004250A5" w:rsidRDefault="004250A5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F78D7" w14:textId="2644D11E" w:rsidR="004250A5" w:rsidRDefault="00C72BEF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BB6B0" w14:textId="121F1400" w:rsidR="004250A5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C72BEF">
              <w:rPr>
                <w:rFonts w:ascii="Arial" w:hAnsi="Arial" w:cs="Arial"/>
                <w:lang w:val="en-US"/>
              </w:rPr>
              <w:t>4</w:t>
            </w:r>
          </w:p>
        </w:tc>
      </w:tr>
      <w:tr w:rsidR="004250A5" w14:paraId="330E2761" w14:textId="77777777" w:rsidTr="0004183A">
        <w:trPr>
          <w:trHeight w:val="680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7D729" w14:textId="77777777" w:rsidR="004250A5" w:rsidRDefault="004250A5" w:rsidP="00C428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477E1" w14:textId="36B445D5" w:rsidR="004250A5" w:rsidRDefault="004250A5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649B1" w14:textId="0F52C454" w:rsidR="004250A5" w:rsidRDefault="00C72BEF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C047" w14:textId="59E51EA7" w:rsidR="004250A5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</w:tc>
      </w:tr>
      <w:tr w:rsidR="00BD12C5" w14:paraId="0E66F15E" w14:textId="77777777" w:rsidTr="0004183A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097D2" w14:textId="63D8D5BA" w:rsidR="00BD12C5" w:rsidRDefault="00BD12C5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</w:t>
            </w:r>
            <w:r w:rsidR="00C428F8">
              <w:rPr>
                <w:rFonts w:ascii="Arial" w:hAnsi="Arial" w:cs="Arial"/>
                <w:lang w:val="en-US"/>
              </w:rPr>
              <w:t>Mean ± SD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0B18B" w14:textId="63F3D289" w:rsidR="004250A5" w:rsidRDefault="004E4BA4" w:rsidP="004250A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.</w:t>
            </w:r>
            <w:r w:rsidR="002F49FD">
              <w:rPr>
                <w:rFonts w:ascii="Arial" w:hAnsi="Arial" w:cs="Arial"/>
                <w:lang w:val="en-US"/>
              </w:rPr>
              <w:t>1</w:t>
            </w:r>
            <w:r w:rsidR="00BD12C5">
              <w:rPr>
                <w:rFonts w:ascii="Arial" w:hAnsi="Arial" w:cs="Arial"/>
                <w:lang w:val="en-US"/>
              </w:rPr>
              <w:t xml:space="preserve"> ± </w:t>
            </w:r>
            <w:r>
              <w:rPr>
                <w:rFonts w:ascii="Arial" w:hAnsi="Arial" w:cs="Arial"/>
                <w:lang w:val="en-US"/>
              </w:rPr>
              <w:t>8.</w:t>
            </w:r>
            <w:r w:rsidR="002F49FD">
              <w:rPr>
                <w:rFonts w:ascii="Arial" w:hAnsi="Arial" w:cs="Arial"/>
                <w:lang w:val="en-US"/>
              </w:rPr>
              <w:t>3</w:t>
            </w:r>
            <w:r w:rsidR="004250A5">
              <w:rPr>
                <w:rFonts w:ascii="Arial" w:hAnsi="Arial" w:cs="Arial"/>
                <w:lang w:val="en-US"/>
              </w:rPr>
              <w:t xml:space="preserve"> years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7F38C" w14:textId="08E0A009" w:rsidR="00BD12C5" w:rsidRDefault="002F49FD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9</w:t>
            </w:r>
            <w:r w:rsidR="00BD12C5">
              <w:rPr>
                <w:rFonts w:ascii="Arial" w:hAnsi="Arial" w:cs="Arial"/>
                <w:lang w:val="en-US"/>
              </w:rPr>
              <w:t xml:space="preserve"> ± </w:t>
            </w:r>
            <w:r w:rsidR="004E4BA4">
              <w:rPr>
                <w:rFonts w:ascii="Arial" w:hAnsi="Arial" w:cs="Arial"/>
                <w:lang w:val="en-US"/>
              </w:rPr>
              <w:t>10.</w:t>
            </w:r>
            <w:r>
              <w:rPr>
                <w:rFonts w:ascii="Arial" w:hAnsi="Arial" w:cs="Arial"/>
                <w:lang w:val="en-US"/>
              </w:rPr>
              <w:t>4</w:t>
            </w:r>
            <w:r w:rsidR="004250A5">
              <w:rPr>
                <w:rFonts w:ascii="Arial" w:hAnsi="Arial" w:cs="Arial"/>
                <w:lang w:val="en-US"/>
              </w:rPr>
              <w:t xml:space="preserve"> years</w:t>
            </w:r>
          </w:p>
        </w:tc>
      </w:tr>
      <w:tr w:rsidR="0003548E" w14:paraId="7A954F2F" w14:textId="77777777" w:rsidTr="0004183A">
        <w:trPr>
          <w:trHeight w:val="680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7D0E6" w14:textId="29FF0228" w:rsidR="0003548E" w:rsidRDefault="0003548E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yes (n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5F94C" w14:textId="5B1D7655" w:rsidR="0003548E" w:rsidRDefault="0003548E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igh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9A841" w14:textId="6C64335D" w:rsidR="0003548E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C72BE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8C909" w14:textId="31CC609E" w:rsidR="0003548E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</w:t>
            </w:r>
          </w:p>
        </w:tc>
      </w:tr>
      <w:tr w:rsidR="0003548E" w14:paraId="558B9D5A" w14:textId="77777777" w:rsidTr="0004183A">
        <w:trPr>
          <w:trHeight w:val="68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65CC5" w14:textId="389F0C98" w:rsidR="0003548E" w:rsidRDefault="0003548E" w:rsidP="00C428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CA02C" w14:textId="74AB4B77" w:rsidR="0003548E" w:rsidRDefault="0003548E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f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1BF32" w14:textId="40052862" w:rsidR="0003548E" w:rsidRDefault="004250A5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8260E7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09B89" w14:textId="151ED5C8" w:rsidR="0003548E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C72BEF">
              <w:rPr>
                <w:rFonts w:ascii="Arial" w:hAnsi="Arial" w:cs="Arial"/>
                <w:lang w:val="en-US"/>
              </w:rPr>
              <w:t>6</w:t>
            </w:r>
          </w:p>
        </w:tc>
      </w:tr>
      <w:tr w:rsidR="00FF71F8" w14:paraId="2479DE51" w14:textId="77777777" w:rsidTr="0004183A">
        <w:trPr>
          <w:trHeight w:val="680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FDBF0" w14:textId="332852A6" w:rsidR="00FF71F8" w:rsidRDefault="008B4F36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neal d</w:t>
            </w:r>
            <w:r w:rsidR="00FF71F8">
              <w:rPr>
                <w:rFonts w:ascii="Arial" w:hAnsi="Arial" w:cs="Arial"/>
                <w:lang w:val="en-US"/>
              </w:rPr>
              <w:t>isease (n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54EDE" w14:textId="58D59603" w:rsidR="00FF71F8" w:rsidRDefault="00FF71F8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C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F874C" w14:textId="195597CB" w:rsidR="00FF71F8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C72BE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630C5" w14:textId="6F5D7DEA" w:rsidR="00FF71F8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FF71F8" w14:paraId="078397EA" w14:textId="77777777" w:rsidTr="0004183A">
        <w:trPr>
          <w:trHeight w:val="680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DDD57" w14:textId="77777777" w:rsidR="00FF71F8" w:rsidRDefault="00FF71F8" w:rsidP="00C428F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10E2D" w14:textId="3BBB174D" w:rsidR="00FF71F8" w:rsidRDefault="00FF71F8" w:rsidP="00C428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B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99756" w14:textId="70B45CD6" w:rsidR="00FF71F8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F808D" w14:textId="12430685" w:rsidR="00FF71F8" w:rsidRDefault="008260E7" w:rsidP="00C428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C72BEF">
              <w:rPr>
                <w:rFonts w:ascii="Arial" w:hAnsi="Arial" w:cs="Arial"/>
                <w:lang w:val="en-US"/>
              </w:rPr>
              <w:t>1</w:t>
            </w:r>
          </w:p>
        </w:tc>
      </w:tr>
      <w:tr w:rsidR="00B76A5F" w14:paraId="3E18310A" w14:textId="77777777" w:rsidTr="00F222AD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D198F" w14:textId="699DA7AF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betes mellitus (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A5D16" w14:textId="6036C8C0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20289" w14:textId="30C06855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</w:tr>
      <w:tr w:rsidR="00B76A5F" w14:paraId="02A50BD0" w14:textId="77777777" w:rsidTr="0004183A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0848E" w14:textId="606F6503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terial hypertension (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9E745" w14:textId="2C82FFA7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A17EE" w14:textId="38968229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</w:t>
            </w:r>
          </w:p>
        </w:tc>
      </w:tr>
      <w:tr w:rsidR="00B76A5F" w14:paraId="18E7C59E" w14:textId="77777777" w:rsidTr="0004183A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D6990" w14:textId="010C263B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 cardiovascular disease (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7855E" w14:textId="4A2355E9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428A3" w14:textId="48A3B97E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</w:tr>
      <w:tr w:rsidR="00B76A5F" w14:paraId="7B0C4886" w14:textId="77777777" w:rsidTr="0004183A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14ED6" w14:textId="4C0FE0A7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nective tissue disease (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A1286" w14:textId="182A4442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59405" w14:textId="2889466F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B76A5F" w14:paraId="03B755D4" w14:textId="77777777" w:rsidTr="0004183A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0B48" w14:textId="1A055C10" w:rsidR="00B76A5F" w:rsidRDefault="0062622A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ctive </w:t>
            </w:r>
            <w:r w:rsidR="00B76A5F">
              <w:rPr>
                <w:rFonts w:ascii="Arial" w:hAnsi="Arial" w:cs="Arial"/>
                <w:lang w:val="en-US"/>
              </w:rPr>
              <w:t>Smokers (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98507" w14:textId="3461E814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160A" w14:textId="2B110AED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</w:tr>
      <w:tr w:rsidR="00B76A5F" w14:paraId="557AAEAA" w14:textId="77777777" w:rsidTr="0004183A">
        <w:trPr>
          <w:trHeight w:val="68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D6670" w14:textId="47DD00C3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ular alcohol consumption (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FBC25" w14:textId="04730A71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188D1" w14:textId="4C643D1C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</w:tr>
      <w:tr w:rsidR="00B76A5F" w14:paraId="408C9DB4" w14:textId="77777777" w:rsidTr="0004183A">
        <w:trPr>
          <w:trHeight w:val="680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6BEEF" w14:textId="40175A70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re</w:t>
            </w:r>
            <w:r>
              <w:rPr>
                <w:rFonts w:ascii="Arial" w:hAnsi="Arial" w:cs="Arial"/>
                <w:lang w:val="en-US"/>
              </w:rPr>
              <w:noBreakHyphen/>
            </w:r>
            <w:proofErr w:type="spellStart"/>
            <w:r>
              <w:rPr>
                <w:rFonts w:ascii="Arial" w:hAnsi="Arial" w:cs="Arial"/>
                <w:lang w:val="en-US"/>
              </w:rPr>
              <w:t>bubbling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n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7B037" w14:textId="6B61D6C1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FFC34" w14:textId="31038246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B4901" w14:textId="1EAC0702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</w:t>
            </w:r>
          </w:p>
        </w:tc>
      </w:tr>
      <w:tr w:rsidR="00B76A5F" w14:paraId="7C07C5F3" w14:textId="77777777" w:rsidTr="0004183A">
        <w:trPr>
          <w:trHeight w:val="68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52FC" w14:textId="77777777" w:rsidR="00B76A5F" w:rsidRDefault="00B76A5F" w:rsidP="00B76A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607E" w14:textId="385C7359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9E88" w14:textId="10B4662F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C2AB" w14:textId="545BF8A3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</w:tr>
      <w:tr w:rsidR="00B76A5F" w14:paraId="62FC9574" w14:textId="77777777" w:rsidTr="0004183A">
        <w:trPr>
          <w:trHeight w:val="680"/>
        </w:trPr>
        <w:tc>
          <w:tcPr>
            <w:tcW w:w="212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4DFCCD5" w14:textId="77777777" w:rsidR="00B76A5F" w:rsidRDefault="00B76A5F" w:rsidP="00B76A5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8C1C50C" w14:textId="25DADD28" w:rsidR="00B76A5F" w:rsidRDefault="00B76A5F" w:rsidP="00B76A5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CB123A5" w14:textId="51A0175E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77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2B132F5" w14:textId="2A0CD249" w:rsidR="00B76A5F" w:rsidRDefault="00B76A5F" w:rsidP="00B76A5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</w:tbl>
    <w:p w14:paraId="23B334C0" w14:textId="72EC730D" w:rsidR="00884A5E" w:rsidRPr="0062622A" w:rsidRDefault="0062622A" w:rsidP="00C428F8">
      <w:pPr>
        <w:spacing w:line="240" w:lineRule="auto"/>
        <w:jc w:val="both"/>
        <w:rPr>
          <w:rFonts w:ascii="Arial" w:hAnsi="Arial" w:cs="Arial"/>
          <w:i/>
          <w:iCs/>
          <w:lang w:val="en-US"/>
        </w:rPr>
      </w:pPr>
      <w:r w:rsidRPr="0062622A">
        <w:rPr>
          <w:rFonts w:ascii="Arial" w:hAnsi="Arial" w:cs="Arial"/>
          <w:i/>
          <w:iCs/>
          <w:lang w:val="en-US"/>
        </w:rPr>
        <w:t>FECD = Fuchs Endothelial Corneal Dystrophy. PBK = Pseudophakic Bullous Keratopathy.</w:t>
      </w:r>
    </w:p>
    <w:sectPr w:rsidR="00884A5E" w:rsidRPr="006262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5E"/>
    <w:rsid w:val="00022B3F"/>
    <w:rsid w:val="0003548E"/>
    <w:rsid w:val="0004183A"/>
    <w:rsid w:val="00052D22"/>
    <w:rsid w:val="000547F4"/>
    <w:rsid w:val="0008138A"/>
    <w:rsid w:val="000964CC"/>
    <w:rsid w:val="000F01AB"/>
    <w:rsid w:val="000F5368"/>
    <w:rsid w:val="001027B5"/>
    <w:rsid w:val="0015757F"/>
    <w:rsid w:val="001C1D67"/>
    <w:rsid w:val="001C4955"/>
    <w:rsid w:val="001D4147"/>
    <w:rsid w:val="00241C78"/>
    <w:rsid w:val="002D0D47"/>
    <w:rsid w:val="002F49FD"/>
    <w:rsid w:val="003632A8"/>
    <w:rsid w:val="00363358"/>
    <w:rsid w:val="00392EE0"/>
    <w:rsid w:val="004250A5"/>
    <w:rsid w:val="004A6481"/>
    <w:rsid w:val="004E4BA4"/>
    <w:rsid w:val="00545ECB"/>
    <w:rsid w:val="006052AF"/>
    <w:rsid w:val="0062622A"/>
    <w:rsid w:val="006269F7"/>
    <w:rsid w:val="00680F55"/>
    <w:rsid w:val="00696976"/>
    <w:rsid w:val="00714051"/>
    <w:rsid w:val="00722A8A"/>
    <w:rsid w:val="007C0770"/>
    <w:rsid w:val="00815AC8"/>
    <w:rsid w:val="008260E7"/>
    <w:rsid w:val="008608D0"/>
    <w:rsid w:val="00883026"/>
    <w:rsid w:val="00884A5E"/>
    <w:rsid w:val="008B4F36"/>
    <w:rsid w:val="00913693"/>
    <w:rsid w:val="0092456A"/>
    <w:rsid w:val="009517FE"/>
    <w:rsid w:val="009571B8"/>
    <w:rsid w:val="00996473"/>
    <w:rsid w:val="009E306D"/>
    <w:rsid w:val="00A04A6B"/>
    <w:rsid w:val="00A71AF9"/>
    <w:rsid w:val="00A739FE"/>
    <w:rsid w:val="00B079A4"/>
    <w:rsid w:val="00B32FE3"/>
    <w:rsid w:val="00B636B3"/>
    <w:rsid w:val="00B76A5F"/>
    <w:rsid w:val="00BD12C5"/>
    <w:rsid w:val="00BD55C9"/>
    <w:rsid w:val="00BE2563"/>
    <w:rsid w:val="00C428F8"/>
    <w:rsid w:val="00C612A0"/>
    <w:rsid w:val="00C72BEF"/>
    <w:rsid w:val="00D37C18"/>
    <w:rsid w:val="00DF090E"/>
    <w:rsid w:val="00E84B1E"/>
    <w:rsid w:val="00F81F6E"/>
    <w:rsid w:val="00FD3C8B"/>
    <w:rsid w:val="00FF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D4FD3"/>
  <w15:chartTrackingRefBased/>
  <w15:docId w15:val="{E25B4059-FEEA-4121-8595-F168750F8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Maximilian</dc:creator>
  <cp:keywords/>
  <dc:description/>
  <cp:lastModifiedBy>Friedrich Maximilian</cp:lastModifiedBy>
  <cp:revision>47</cp:revision>
  <dcterms:created xsi:type="dcterms:W3CDTF">2023-07-06T09:22:00Z</dcterms:created>
  <dcterms:modified xsi:type="dcterms:W3CDTF">2024-11-30T10:31:00Z</dcterms:modified>
</cp:coreProperties>
</file>